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32697" w14:textId="77777777" w:rsidR="007C526F" w:rsidRDefault="007C526F" w:rsidP="00447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EA83A10" w14:textId="77777777" w:rsidR="006459C8" w:rsidRPr="007F10DB" w:rsidRDefault="006459C8" w:rsidP="00447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6C85135" w14:textId="77777777" w:rsidR="006459C8" w:rsidRPr="007F10DB" w:rsidRDefault="006459C8" w:rsidP="00447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80DEC92" w14:textId="3B1B1586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Observation </w:t>
      </w:r>
      <w:r w:rsidRPr="000B5BD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guide </w:t>
      </w:r>
      <w:r w:rsidR="0064368D" w:rsidRPr="000B5BD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or the</w:t>
      </w:r>
      <w:r w:rsidRPr="000B5BD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ACP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conversation </w:t>
      </w:r>
      <w:r w:rsidRPr="007F10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carried out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n the patient’s</w:t>
      </w:r>
      <w:r w:rsidRPr="007F10D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home</w:t>
      </w:r>
    </w:p>
    <w:p w14:paraId="2E75A424" w14:textId="77777777" w:rsid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0CFFF967" w14:textId="2B887ECF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1. What happens in the ACP conver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s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tion?</w:t>
      </w:r>
    </w:p>
    <w:p w14:paraId="530F9352" w14:textId="77777777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ind w:left="708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proofErr w:type="spellStart"/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i</w:t>
      </w:r>
      <w:proofErr w:type="spellEnd"/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. Who participates?</w:t>
      </w:r>
    </w:p>
    <w:p w14:paraId="1793A5C1" w14:textId="77777777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ind w:left="708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ii. Where does the conversation take place?</w:t>
      </w:r>
    </w:p>
    <w:p w14:paraId="164AA559" w14:textId="77777777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ind w:left="708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iii. When does the conversation take place?</w:t>
      </w:r>
    </w:p>
    <w:p w14:paraId="48B5FEB4" w14:textId="6098AAC5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ind w:left="708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iv. Who takes responsibility for what </w:t>
      </w:r>
      <w:r w:rsidR="0064368D"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is discussed</w:t>
      </w:r>
      <w:r w:rsidR="0064368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during the conversation?</w:t>
      </w:r>
    </w:p>
    <w:p w14:paraId="08F92226" w14:textId="6B1A0E46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ind w:left="708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v. What is being talked about?</w:t>
      </w:r>
    </w:p>
    <w:p w14:paraId="589FCEB7" w14:textId="712872E8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ind w:left="708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vi.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How do </w:t>
      </w:r>
      <w:r w:rsidR="0064368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the 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interaction</w:t>
      </w:r>
      <w:r w:rsidR="0064368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s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and communication take place?</w:t>
      </w:r>
    </w:p>
    <w:p w14:paraId="05CA2431" w14:textId="5DAFD2D1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ind w:left="708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vii. How are the participants positioned relati</w:t>
      </w:r>
      <w:r w:rsidR="0064368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ve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to each other?</w:t>
      </w:r>
    </w:p>
    <w:p w14:paraId="36DB19E2" w14:textId="5E49CB71" w:rsidR="007F10DB" w:rsidRPr="000B5BD4" w:rsidRDefault="007F10DB" w:rsidP="007F10DB">
      <w:pPr>
        <w:autoSpaceDE w:val="0"/>
        <w:autoSpaceDN w:val="0"/>
        <w:adjustRightInd w:val="0"/>
        <w:spacing w:after="100" w:afterAutospacing="1" w:line="240" w:lineRule="auto"/>
        <w:ind w:left="708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viii. </w:t>
      </w:r>
      <w:r w:rsidR="00D501CF"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H</w:t>
      </w:r>
      <w:r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ow </w:t>
      </w:r>
      <w:r w:rsidR="0064368D"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are </w:t>
      </w:r>
      <w:r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contextual factors used in the ACP conversation</w:t>
      </w:r>
      <w:r w:rsidR="0064368D"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, such as</w:t>
      </w:r>
      <w:r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descriptions of the home, pictures, furniture, </w:t>
      </w:r>
      <w:r w:rsidR="0064368D"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and </w:t>
      </w:r>
      <w:r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garden</w:t>
      </w:r>
      <w:r w:rsidR="0064368D"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?</w:t>
      </w:r>
    </w:p>
    <w:p w14:paraId="4A40A842" w14:textId="77777777" w:rsid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6322BE7E" w14:textId="784C35E0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2. Wh</w:t>
      </w:r>
      <w:r w:rsidR="00D501C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t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needs and preferences are identified?</w:t>
      </w:r>
    </w:p>
    <w:p w14:paraId="46F2C163" w14:textId="77777777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69F1D618" w14:textId="243D3870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3. What agreements are made in the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CP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conversation?</w:t>
      </w:r>
    </w:p>
    <w:p w14:paraId="7DAF3C78" w14:textId="7F18FC7D" w:rsidR="007F10DB" w:rsidRPr="007F10DB" w:rsidRDefault="007F10DB" w:rsidP="007F10DB">
      <w:pPr>
        <w:autoSpaceDE w:val="0"/>
        <w:autoSpaceDN w:val="0"/>
        <w:adjustRightInd w:val="0"/>
        <w:spacing w:after="100" w:afterAutospacing="1" w:line="240" w:lineRule="auto"/>
        <w:ind w:left="708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proofErr w:type="spellStart"/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i</w:t>
      </w:r>
      <w:proofErr w:type="spellEnd"/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. Agreements and clarifications to be documented in the patient</w:t>
      </w:r>
      <w:r w:rsidR="0064368D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’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s medical </w:t>
      </w:r>
      <w:r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record, </w:t>
      </w:r>
      <w:r w:rsidR="0064368D"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as well as </w:t>
      </w:r>
      <w:r w:rsidR="00D501CF"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in </w:t>
      </w:r>
      <w:r w:rsidR="0064368D"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the transcript </w:t>
      </w:r>
      <w:r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of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the conversation?</w:t>
      </w:r>
    </w:p>
    <w:p w14:paraId="46AFBB0F" w14:textId="6D331F7B" w:rsidR="007F10DB" w:rsidRPr="000B5BD4" w:rsidRDefault="007F10DB" w:rsidP="007F10DB">
      <w:pPr>
        <w:autoSpaceDE w:val="0"/>
        <w:autoSpaceDN w:val="0"/>
        <w:adjustRightInd w:val="0"/>
        <w:spacing w:after="100" w:afterAutospacing="1" w:line="240" w:lineRule="auto"/>
        <w:ind w:left="708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ii. Information </w:t>
      </w:r>
      <w:r w:rsidR="00D501CF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provided 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to the patient about the possibility of </w:t>
      </w:r>
      <w:r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correction</w:t>
      </w:r>
      <w:r w:rsidR="0064368D"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s</w:t>
      </w:r>
      <w:r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, additions, </w:t>
      </w:r>
      <w:r w:rsidR="0064368D"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and other </w:t>
      </w:r>
      <w:r w:rsidRPr="000B5BD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changes?</w:t>
      </w:r>
    </w:p>
    <w:p w14:paraId="12BDC10B" w14:textId="305E3062" w:rsidR="0064368D" w:rsidRPr="007F10DB" w:rsidRDefault="007F10DB" w:rsidP="000B5BD4">
      <w:pPr>
        <w:autoSpaceDE w:val="0"/>
        <w:autoSpaceDN w:val="0"/>
        <w:adjustRightInd w:val="0"/>
        <w:spacing w:after="100" w:afterAutospacing="1" w:line="240" w:lineRule="auto"/>
        <w:ind w:left="708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iii. Clarifications about further follow-up of the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ACP conversation</w:t>
      </w:r>
      <w:r w:rsidRPr="007F10DB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? Who? When? How?</w:t>
      </w:r>
    </w:p>
    <w:sectPr w:rsidR="0064368D" w:rsidRPr="007F10DB">
      <w:footerReference w:type="default" r:id="rId7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96F9AA" w14:textId="77777777" w:rsidR="000544A3" w:rsidRDefault="000544A3" w:rsidP="006459C8">
      <w:pPr>
        <w:spacing w:after="0" w:line="240" w:lineRule="auto"/>
      </w:pPr>
      <w:r>
        <w:separator/>
      </w:r>
    </w:p>
  </w:endnote>
  <w:endnote w:type="continuationSeparator" w:id="0">
    <w:p w14:paraId="7C258541" w14:textId="77777777" w:rsidR="000544A3" w:rsidRDefault="000544A3" w:rsidP="00645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F104F3" w14:textId="2761B04B" w:rsidR="006459C8" w:rsidRDefault="006459C8" w:rsidP="007F10DB">
    <w:pPr>
      <w:pStyle w:val="Bunntekst"/>
    </w:pPr>
    <w:r>
      <w:rPr>
        <w:noProof/>
        <w:color w:val="5B9BD5" w:themeColor="accent1"/>
        <w:lang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7D2D1C" wp14:editId="423866A9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64730" cy="9528810"/>
              <wp:effectExtent l="0" t="0" r="26670" b="26670"/>
              <wp:wrapNone/>
              <wp:docPr id="452" name="Rectangle 45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64730" cy="952881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0709F2AD" id="Rectangle 452" o:spid="_x0000_s1026" style="position:absolute;margin-left:0;margin-top:0;width:579.9pt;height:750.3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" filled="f" strokecolor="#747070 [1614]" strokeweight="1.25pt">
              <w10:wrap anchorx="page" anchory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9A93ED" w14:textId="77777777" w:rsidR="000544A3" w:rsidRDefault="000544A3" w:rsidP="006459C8">
      <w:pPr>
        <w:spacing w:after="0" w:line="240" w:lineRule="auto"/>
      </w:pPr>
      <w:r>
        <w:separator/>
      </w:r>
    </w:p>
  </w:footnote>
  <w:footnote w:type="continuationSeparator" w:id="0">
    <w:p w14:paraId="61C216E9" w14:textId="77777777" w:rsidR="000544A3" w:rsidRDefault="000544A3" w:rsidP="00645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A1B47"/>
    <w:multiLevelType w:val="hybridMultilevel"/>
    <w:tmpl w:val="450A1C44"/>
    <w:lvl w:ilvl="0" w:tplc="913A01F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A6414"/>
    <w:multiLevelType w:val="hybridMultilevel"/>
    <w:tmpl w:val="34C83F76"/>
    <w:lvl w:ilvl="0" w:tplc="0414001B">
      <w:start w:val="1"/>
      <w:numFmt w:val="lowerRoman"/>
      <w:lvlText w:val="%1."/>
      <w:lvlJc w:val="right"/>
      <w:pPr>
        <w:ind w:left="1428" w:hanging="360"/>
      </w:pPr>
    </w:lvl>
    <w:lvl w:ilvl="1" w:tplc="0414001B">
      <w:start w:val="1"/>
      <w:numFmt w:val="lowerRoman"/>
      <w:lvlText w:val="%2."/>
      <w:lvlJc w:val="righ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12AD1A09"/>
    <w:multiLevelType w:val="hybridMultilevel"/>
    <w:tmpl w:val="FF4C9E22"/>
    <w:lvl w:ilvl="0" w:tplc="0414001B">
      <w:start w:val="1"/>
      <w:numFmt w:val="lowerRoman"/>
      <w:lvlText w:val="%1."/>
      <w:lvlJc w:val="right"/>
      <w:pPr>
        <w:ind w:left="1428" w:hanging="360"/>
      </w:pPr>
    </w:lvl>
    <w:lvl w:ilvl="1" w:tplc="04140019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355837A5"/>
    <w:multiLevelType w:val="hybridMultilevel"/>
    <w:tmpl w:val="FD7C1B3C"/>
    <w:lvl w:ilvl="0" w:tplc="0414001B">
      <w:start w:val="1"/>
      <w:numFmt w:val="lowerRoman"/>
      <w:lvlText w:val="%1."/>
      <w:lvlJc w:val="righ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9E7605"/>
    <w:multiLevelType w:val="hybridMultilevel"/>
    <w:tmpl w:val="481E261C"/>
    <w:lvl w:ilvl="0" w:tplc="BD9CABD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311D0D"/>
    <w:multiLevelType w:val="hybridMultilevel"/>
    <w:tmpl w:val="045A522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C52634"/>
    <w:multiLevelType w:val="hybridMultilevel"/>
    <w:tmpl w:val="B008AE56"/>
    <w:lvl w:ilvl="0" w:tplc="C57834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927D2E"/>
    <w:multiLevelType w:val="hybridMultilevel"/>
    <w:tmpl w:val="0190500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5B008D8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9C486E"/>
    <w:multiLevelType w:val="hybridMultilevel"/>
    <w:tmpl w:val="AEF467A4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82687">
    <w:abstractNumId w:val="5"/>
  </w:num>
  <w:num w:numId="2" w16cid:durableId="823009967">
    <w:abstractNumId w:val="4"/>
  </w:num>
  <w:num w:numId="3" w16cid:durableId="1317421119">
    <w:abstractNumId w:val="0"/>
  </w:num>
  <w:num w:numId="4" w16cid:durableId="1867866743">
    <w:abstractNumId w:val="6"/>
  </w:num>
  <w:num w:numId="5" w16cid:durableId="1708136910">
    <w:abstractNumId w:val="8"/>
  </w:num>
  <w:num w:numId="6" w16cid:durableId="536282370">
    <w:abstractNumId w:val="7"/>
  </w:num>
  <w:num w:numId="7" w16cid:durableId="464743136">
    <w:abstractNumId w:val="2"/>
  </w:num>
  <w:num w:numId="8" w16cid:durableId="347608195">
    <w:abstractNumId w:val="1"/>
  </w:num>
  <w:num w:numId="9" w16cid:durableId="1091317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E10"/>
    <w:rsid w:val="000544A3"/>
    <w:rsid w:val="00067FAB"/>
    <w:rsid w:val="000A5928"/>
    <w:rsid w:val="000A5AD9"/>
    <w:rsid w:val="000B5BD4"/>
    <w:rsid w:val="000D1138"/>
    <w:rsid w:val="00183CDC"/>
    <w:rsid w:val="001D26D5"/>
    <w:rsid w:val="001E3B39"/>
    <w:rsid w:val="0027184E"/>
    <w:rsid w:val="00303967"/>
    <w:rsid w:val="00322995"/>
    <w:rsid w:val="00385900"/>
    <w:rsid w:val="00447E10"/>
    <w:rsid w:val="00483CE8"/>
    <w:rsid w:val="004E1B01"/>
    <w:rsid w:val="00531917"/>
    <w:rsid w:val="005A2372"/>
    <w:rsid w:val="005D6FAC"/>
    <w:rsid w:val="005F594D"/>
    <w:rsid w:val="0064368D"/>
    <w:rsid w:val="006459C8"/>
    <w:rsid w:val="006B6898"/>
    <w:rsid w:val="006E2D8E"/>
    <w:rsid w:val="007933AC"/>
    <w:rsid w:val="007C03ED"/>
    <w:rsid w:val="007C2DF5"/>
    <w:rsid w:val="007C526F"/>
    <w:rsid w:val="007C5557"/>
    <w:rsid w:val="007D392F"/>
    <w:rsid w:val="007F10DB"/>
    <w:rsid w:val="008C0962"/>
    <w:rsid w:val="008E7F86"/>
    <w:rsid w:val="00913A43"/>
    <w:rsid w:val="009A5412"/>
    <w:rsid w:val="009E118F"/>
    <w:rsid w:val="00B17C47"/>
    <w:rsid w:val="00B21648"/>
    <w:rsid w:val="00BE1900"/>
    <w:rsid w:val="00C223B9"/>
    <w:rsid w:val="00CB6714"/>
    <w:rsid w:val="00CD20D1"/>
    <w:rsid w:val="00D01AFF"/>
    <w:rsid w:val="00D42506"/>
    <w:rsid w:val="00D501CF"/>
    <w:rsid w:val="00D57A38"/>
    <w:rsid w:val="00D75B2C"/>
    <w:rsid w:val="00E4453D"/>
    <w:rsid w:val="00F236DB"/>
    <w:rsid w:val="00F417D3"/>
    <w:rsid w:val="00F53AA9"/>
    <w:rsid w:val="00F6745B"/>
    <w:rsid w:val="00F9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CF92CD3"/>
  <w15:chartTrackingRefBased/>
  <w15:docId w15:val="{D4F0B985-B9E2-49A5-AF47-55EA6B6DD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47E10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D57A3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57A3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57A3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57A3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57A38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57A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57A38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645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459C8"/>
  </w:style>
  <w:style w:type="paragraph" w:styleId="Bunntekst">
    <w:name w:val="footer"/>
    <w:basedOn w:val="Normal"/>
    <w:link w:val="BunntekstTegn"/>
    <w:uiPriority w:val="99"/>
    <w:unhideWhenUsed/>
    <w:rsid w:val="00645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459C8"/>
  </w:style>
  <w:style w:type="paragraph" w:styleId="Undertittel">
    <w:name w:val="Subtitle"/>
    <w:basedOn w:val="Normal"/>
    <w:next w:val="Normal"/>
    <w:link w:val="UndertittelTegn"/>
    <w:uiPriority w:val="11"/>
    <w:qFormat/>
    <w:rsid w:val="00C223B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223B9"/>
    <w:rPr>
      <w:rFonts w:eastAsiaTheme="minorEastAsia"/>
      <w:color w:val="5A5A5A" w:themeColor="text1" w:themeTint="A5"/>
      <w:spacing w:val="15"/>
    </w:rPr>
  </w:style>
  <w:style w:type="paragraph" w:styleId="Sluttnotetekst">
    <w:name w:val="endnote text"/>
    <w:basedOn w:val="Normal"/>
    <w:link w:val="SluttnotetekstTegn"/>
    <w:uiPriority w:val="99"/>
    <w:unhideWhenUsed/>
    <w:rsid w:val="0064368D"/>
    <w:pPr>
      <w:spacing w:after="0" w:line="240" w:lineRule="exact"/>
      <w:ind w:left="227" w:hanging="227"/>
    </w:pPr>
    <w:rPr>
      <w:rFonts w:ascii="Times New Roman" w:hAnsi="Times New Roman" w:cs="Times New Roman"/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rsid w:val="0064368D"/>
    <w:rPr>
      <w:rFonts w:ascii="Times New Roman" w:hAnsi="Times New Roman" w:cs="Times New Roman"/>
      <w:sz w:val="20"/>
      <w:szCs w:val="20"/>
    </w:rPr>
  </w:style>
  <w:style w:type="character" w:styleId="Sluttnotereferanse">
    <w:name w:val="endnote reference"/>
    <w:basedOn w:val="Standardskriftforavsnitt"/>
    <w:uiPriority w:val="99"/>
    <w:unhideWhenUsed/>
    <w:rsid w:val="0064368D"/>
    <w:rPr>
      <w:b/>
      <w:bdr w:val="none" w:sz="0" w:space="0" w:color="auto"/>
      <w:shd w:val="clear" w:color="auto" w:fill="FFFF00"/>
      <w:vertAlign w:val="superscript"/>
    </w:rPr>
  </w:style>
  <w:style w:type="paragraph" w:styleId="Revisjon">
    <w:name w:val="Revision"/>
    <w:hidden/>
    <w:uiPriority w:val="99"/>
    <w:semiHidden/>
    <w:rsid w:val="000B5B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6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SN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Elida Festvåg</dc:creator>
  <cp:keywords/>
  <dc:description/>
  <cp:lastModifiedBy>Line Elida Festvåg</cp:lastModifiedBy>
  <cp:revision>2</cp:revision>
  <dcterms:created xsi:type="dcterms:W3CDTF">2024-10-13T13:19:00Z</dcterms:created>
  <dcterms:modified xsi:type="dcterms:W3CDTF">2024-10-1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e69305ed3f85be582c709e5d9e3e7ff956989f9408f418fc4bc1b7f544dd16</vt:lpwstr>
  </property>
</Properties>
</file>